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2715"/>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2715"/>
                        </a:xfrm>
                        <a:prstGeom prst="rect">
                          <a:avLst/>
                        </a:prstGeom>
                        <a:solidFill>
                          <a:srgbClr val="FFFFFF"/>
                        </a:solidFill>
                        <a:ln w="9525">
                          <a:solidFill>
                            <a:srgbClr val="193A65"/>
                          </a:solidFill>
                          <a:miter lim="800000"/>
                          <a:headEnd/>
                          <a:tailEnd/>
                        </a:ln>
                      </wps:spPr>
                      <wps:txbx>
                        <w:txbxContent>
                          <w:p w14:paraId="3209FBBF" w14:textId="77777777" w:rsidR="00161E85" w:rsidRPr="002D1265" w:rsidRDefault="00161E85" w:rsidP="00604C17">
                            <w:pPr>
                              <w:widowControl w:val="0"/>
                              <w:autoSpaceDE w:val="0"/>
                              <w:autoSpaceDN w:val="0"/>
                              <w:adjustRightInd w:val="0"/>
                            </w:pPr>
                            <w:r w:rsidRPr="002D1265">
                              <w:t xml:space="preserve">Reported on page number: </w:t>
                            </w:r>
                          </w:p>
                          <w:p w14:paraId="0C16DAB5" w14:textId="77777777" w:rsidR="00161E85" w:rsidRPr="002D1265" w:rsidRDefault="00161E85" w:rsidP="00604C17">
                            <w:pPr>
                              <w:widowControl w:val="0"/>
                              <w:autoSpaceDE w:val="0"/>
                              <w:autoSpaceDN w:val="0"/>
                              <w:adjustRightInd w:val="0"/>
                            </w:pPr>
                          </w:p>
                          <w:p w14:paraId="2845A16A" w14:textId="440B99C4" w:rsidR="00161E85" w:rsidRPr="002D1265" w:rsidRDefault="00161E85" w:rsidP="00604C17">
                            <w:pPr>
                              <w:widowControl w:val="0"/>
                              <w:autoSpaceDE w:val="0"/>
                              <w:autoSpaceDN w:val="0"/>
                              <w:adjustRightInd w:val="0"/>
                              <w:rPr>
                                <w:rFonts w:cs="Times New Roman"/>
                              </w:rPr>
                            </w:pPr>
                            <w:r w:rsidRPr="002D1265">
                              <w:t xml:space="preserve">The study received ethical approval from </w:t>
                            </w:r>
                            <w:r w:rsidRPr="002D1265">
                              <w:rPr>
                                <w:rFonts w:cs="Times New Roman"/>
                              </w:rPr>
                              <w:t>Nepal Health Research Council (NHRC) on 6</w:t>
                            </w:r>
                            <w:r w:rsidRPr="002D1265">
                              <w:rPr>
                                <w:rFonts w:cs="Times New Roman"/>
                                <w:vertAlign w:val="superscript"/>
                              </w:rPr>
                              <w:t>th</w:t>
                            </w:r>
                            <w:r w:rsidRPr="002D1265">
                              <w:rPr>
                                <w:rFonts w:cs="Times New Roman"/>
                              </w:rPr>
                              <w:t xml:space="preserve"> March 2019 (Reg. # 816/2018). NHRC is </w:t>
                            </w:r>
                            <w:proofErr w:type="gramStart"/>
                            <w:r w:rsidRPr="002D1265">
                              <w:rPr>
                                <w:rFonts w:cs="Times New Roman"/>
                              </w:rPr>
                              <w:t>an</w:t>
                            </w:r>
                            <w:proofErr w:type="gramEnd"/>
                            <w:r w:rsidRPr="002D1265">
                              <w:rPr>
                                <w:rFonts w:cs="Times New Roman"/>
                              </w:rPr>
                              <w:t xml:space="preserve"> governmental organization.</w:t>
                            </w:r>
                          </w:p>
                          <w:p w14:paraId="597A30DD" w14:textId="77777777" w:rsidR="00161E85" w:rsidRPr="002D1265" w:rsidRDefault="00161E85" w:rsidP="00604C17">
                            <w:pPr>
                              <w:widowControl w:val="0"/>
                              <w:autoSpaceDE w:val="0"/>
                              <w:autoSpaceDN w:val="0"/>
                              <w:adjustRightInd w:val="0"/>
                              <w:rPr>
                                <w:rFonts w:cs="Times New Roman"/>
                              </w:rPr>
                            </w:pPr>
                          </w:p>
                          <w:p w14:paraId="6D277F44" w14:textId="7F0CF88A" w:rsidR="00161E85" w:rsidRPr="002D1265" w:rsidRDefault="00161E85" w:rsidP="00604C17">
                            <w:pPr>
                              <w:widowControl w:val="0"/>
                              <w:autoSpaceDE w:val="0"/>
                              <w:autoSpaceDN w:val="0"/>
                              <w:adjustRightInd w:val="0"/>
                              <w:rPr>
                                <w:rFonts w:cs="Times New Roman"/>
                              </w:rPr>
                            </w:pPr>
                            <w:r w:rsidRPr="002D1265">
                              <w:rPr>
                                <w:rFonts w:cs="Times New Roman"/>
                              </w:rPr>
                              <w:t>In addition, the study also received no-objection letter from the Health Insurance Board (HIB), the agency responsible for managing the National Health Insurance (NHI) Progra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487.3pt;margin-top:65.15pt;width:538.5pt;height:110.45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" strokecolor="#193a65">
                <v:textbox style="mso-fit-shape-to-text:t">
                  <w:txbxContent>
                    <w:p w14:paraId="3209FBBF" w14:textId="77777777" w:rsidR="00161E85" w:rsidRPr="002D1265" w:rsidRDefault="00161E85" w:rsidP="00604C17">
                      <w:pPr>
                        <w:widowControl w:val="0"/>
                        <w:autoSpaceDE w:val="0"/>
                        <w:autoSpaceDN w:val="0"/>
                        <w:adjustRightInd w:val="0"/>
                      </w:pPr>
                      <w:r w:rsidRPr="002D1265">
                        <w:t xml:space="preserve">Reported on page number: </w:t>
                      </w:r>
                    </w:p>
                    <w:p w14:paraId="0C16DAB5" w14:textId="77777777" w:rsidR="00161E85" w:rsidRPr="002D1265" w:rsidRDefault="00161E85" w:rsidP="00604C17">
                      <w:pPr>
                        <w:widowControl w:val="0"/>
                        <w:autoSpaceDE w:val="0"/>
                        <w:autoSpaceDN w:val="0"/>
                        <w:adjustRightInd w:val="0"/>
                      </w:pPr>
                    </w:p>
                    <w:p w14:paraId="2845A16A" w14:textId="440B99C4" w:rsidR="00161E85" w:rsidRPr="002D1265" w:rsidRDefault="00161E85" w:rsidP="00604C17">
                      <w:pPr>
                        <w:widowControl w:val="0"/>
                        <w:autoSpaceDE w:val="0"/>
                        <w:autoSpaceDN w:val="0"/>
                        <w:adjustRightInd w:val="0"/>
                        <w:rPr>
                          <w:rFonts w:cs="Times New Roman"/>
                        </w:rPr>
                      </w:pPr>
                      <w:r w:rsidRPr="002D1265">
                        <w:t xml:space="preserve">The study received ethical approval from </w:t>
                      </w:r>
                      <w:r w:rsidRPr="002D1265">
                        <w:rPr>
                          <w:rFonts w:cs="Times New Roman"/>
                        </w:rPr>
                        <w:t>Nepal Health Research Council (NHRC) on 6</w:t>
                      </w:r>
                      <w:r w:rsidRPr="002D1265">
                        <w:rPr>
                          <w:rFonts w:cs="Times New Roman"/>
                          <w:vertAlign w:val="superscript"/>
                        </w:rPr>
                        <w:t>th</w:t>
                      </w:r>
                      <w:r w:rsidRPr="002D1265">
                        <w:rPr>
                          <w:rFonts w:cs="Times New Roman"/>
                        </w:rPr>
                        <w:t xml:space="preserve"> March 2019 (Reg. # 816/2018). NHRC is </w:t>
                      </w:r>
                      <w:proofErr w:type="gramStart"/>
                      <w:r w:rsidRPr="002D1265">
                        <w:rPr>
                          <w:rFonts w:cs="Times New Roman"/>
                        </w:rPr>
                        <w:t>an</w:t>
                      </w:r>
                      <w:proofErr w:type="gramEnd"/>
                      <w:r w:rsidRPr="002D1265">
                        <w:rPr>
                          <w:rFonts w:cs="Times New Roman"/>
                        </w:rPr>
                        <w:t xml:space="preserve"> governmental organization.</w:t>
                      </w:r>
                    </w:p>
                    <w:p w14:paraId="597A30DD" w14:textId="77777777" w:rsidR="00161E85" w:rsidRPr="002D1265" w:rsidRDefault="00161E85" w:rsidP="00604C17">
                      <w:pPr>
                        <w:widowControl w:val="0"/>
                        <w:autoSpaceDE w:val="0"/>
                        <w:autoSpaceDN w:val="0"/>
                        <w:adjustRightInd w:val="0"/>
                        <w:rPr>
                          <w:rFonts w:cs="Times New Roman"/>
                        </w:rPr>
                      </w:pPr>
                    </w:p>
                    <w:p w14:paraId="6D277F44" w14:textId="7F0CF88A" w:rsidR="00161E85" w:rsidRPr="002D1265" w:rsidRDefault="00161E85" w:rsidP="00604C17">
                      <w:pPr>
                        <w:widowControl w:val="0"/>
                        <w:autoSpaceDE w:val="0"/>
                        <w:autoSpaceDN w:val="0"/>
                        <w:adjustRightInd w:val="0"/>
                        <w:rPr>
                          <w:rFonts w:cs="Times New Roman"/>
                        </w:rPr>
                      </w:pPr>
                      <w:r w:rsidRPr="002D1265">
                        <w:rPr>
                          <w:rFonts w:cs="Times New Roman"/>
                        </w:rPr>
                        <w:t>In addition, the study also received no-objection letter from the Health Insurance Board (HIB), the agency responsible for managing the National Health Insurance (NHI) Program.</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0897DC7" w:rsidR="000035D5" w:rsidRDefault="00667FBC"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60A9BBC3">
                <wp:simplePos x="0" y="0"/>
                <wp:positionH relativeFrom="margin">
                  <wp:align>right</wp:align>
                </wp:positionH>
                <wp:positionV relativeFrom="paragraph">
                  <wp:posOffset>708025</wp:posOffset>
                </wp:positionV>
                <wp:extent cx="6838950" cy="676275"/>
                <wp:effectExtent l="0" t="0" r="19050" b="349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2AEDDCF" w:rsidR="00161E85" w:rsidRPr="002D1265" w:rsidRDefault="00161E85" w:rsidP="000035D5">
                            <w:r w:rsidRPr="002D1265">
                              <w:t>There were no deviations from the study protocol after approval was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" strokecolor="#193a65">
                <v:textbox>
                  <w:txbxContent>
                    <w:p w14:paraId="41AE696F" w14:textId="42AEDDCF" w:rsidR="00161E85" w:rsidRPr="002D1265" w:rsidRDefault="00161E85" w:rsidP="000035D5">
                      <w:r w:rsidRPr="002D1265">
                        <w:t>There were no deviations from the study protocol after approval was obtained.</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6E5FDCF9">
                <wp:simplePos x="0" y="0"/>
                <wp:positionH relativeFrom="margin">
                  <wp:align>right</wp:align>
                </wp:positionH>
                <wp:positionV relativeFrom="paragraph">
                  <wp:posOffset>522605</wp:posOffset>
                </wp:positionV>
                <wp:extent cx="6838950" cy="286385"/>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19E6DEB8" w14:textId="77777777" w:rsidR="00161E85" w:rsidRDefault="00161E8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8" type="#_x0000_t202" style="position:absolute;margin-left:487.3pt;margin-top:41.15pt;width:538.5pt;height:22.55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" strokecolor="#193a65">
                <v:textbox style="mso-fit-shape-to-text:t">
                  <w:txbxContent>
                    <w:p w14:paraId="19E6DEB8" w14:textId="77777777" w:rsidR="00161E85" w:rsidRDefault="00161E85" w:rsidP="000035D5">
                      <w:r>
                        <w:t xml:space="preserve">Reported on page number: </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49801382" w14:textId="3607774C" w:rsidR="005501AB" w:rsidRDefault="005501AB" w:rsidP="000035D5">
      <w:pPr>
        <w:spacing w:before="240" w:after="240"/>
      </w:pPr>
      <w:r>
        <w:t xml:space="preserve">The study was conducted on my own country Nepal so I did not </w:t>
      </w:r>
      <w:proofErr w:type="spellStart"/>
      <w:r>
        <w:t>nclude</w:t>
      </w:r>
      <w:proofErr w:type="spellEnd"/>
      <w:r>
        <w:t xml:space="preserve"> any local collaborators. However I hired the data collectors residing in the respective districts where the study was based. </w:t>
      </w:r>
    </w:p>
    <w:p w14:paraId="60ACB501" w14:textId="370A4D50" w:rsidR="000035D5" w:rsidRDefault="000035D5" w:rsidP="000035D5">
      <w:pPr>
        <w:spacing w:before="240" w:after="240"/>
      </w:pPr>
      <w:r>
        <w:br/>
      </w:r>
      <w:r>
        <w:rPr>
          <w:lang w:val="en-GB"/>
        </w:rPr>
        <w:t xml:space="preserve">Everyone </w:t>
      </w:r>
      <w:proofErr w:type="gramStart"/>
      <w:r>
        <w:rPr>
          <w:lang w:val="en-GB"/>
        </w:rPr>
        <w:t>listed</w:t>
      </w:r>
      <w:proofErr w:type="gramEnd"/>
      <w:r>
        <w:rPr>
          <w:lang w:val="en-GB"/>
        </w:rPr>
        <w:t xml:space="preserve">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06C7B54">
                <wp:simplePos x="0" y="0"/>
                <wp:positionH relativeFrom="margin">
                  <wp:align>right</wp:align>
                </wp:positionH>
                <wp:positionV relativeFrom="paragraph">
                  <wp:posOffset>997585</wp:posOffset>
                </wp:positionV>
                <wp:extent cx="6838950" cy="16535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53540"/>
                        </a:xfrm>
                        <a:prstGeom prst="rect">
                          <a:avLst/>
                        </a:prstGeom>
                        <a:solidFill>
                          <a:srgbClr val="FFFFFF"/>
                        </a:solidFill>
                        <a:ln w="9525">
                          <a:solidFill>
                            <a:srgbClr val="193A65"/>
                          </a:solidFill>
                          <a:miter lim="800000"/>
                          <a:headEnd/>
                          <a:tailEnd/>
                        </a:ln>
                      </wps:spPr>
                      <wps:txbx>
                        <w:txbxContent>
                          <w:p w14:paraId="223CD14A" w14:textId="336975EF" w:rsidR="00161E85" w:rsidRPr="002D1265" w:rsidRDefault="00161E85" w:rsidP="000035D5">
                            <w:r w:rsidRPr="002D1265">
                              <w:t xml:space="preserve">I only obtained written consent form from the study participants and </w:t>
                            </w:r>
                            <w:proofErr w:type="gramStart"/>
                            <w:r w:rsidRPr="002D1265">
                              <w:t>has</w:t>
                            </w:r>
                            <w:proofErr w:type="gramEnd"/>
                            <w:r w:rsidRPr="002D1265">
                              <w:t xml:space="preserve"> been reported in my manuscript.</w:t>
                            </w:r>
                          </w:p>
                          <w:p w14:paraId="7BEFA3BD" w14:textId="77777777" w:rsidR="00161E85" w:rsidRPr="002D1265" w:rsidRDefault="00161E85" w:rsidP="000035D5"/>
                          <w:p w14:paraId="6FDE176E" w14:textId="56E1062E" w:rsidR="00161E85" w:rsidRPr="002D1265" w:rsidRDefault="00161E85" w:rsidP="000035D5">
                            <w:r w:rsidRPr="002D1265">
                              <w:t>I presented my research protocol to the Health Insurance Board (HIB) based on which I was provided with the no-objection letter to conduct the study at districts and permission to interview their district managers and affiliated hospital managers.  I travelled to the districts and met with re</w:t>
                            </w:r>
                            <w:r w:rsidR="004C7932" w:rsidRPr="002D1265">
                              <w:t xml:space="preserve">spective HIB district managers and </w:t>
                            </w:r>
                            <w:r w:rsidRPr="002D1265">
                              <w:t xml:space="preserve">hospital </w:t>
                            </w:r>
                            <w:proofErr w:type="spellStart"/>
                            <w:r w:rsidRPr="002D1265">
                              <w:t>respresentatives</w:t>
                            </w:r>
                            <w:proofErr w:type="spellEnd"/>
                            <w:r w:rsidRPr="002D1265">
                              <w:t xml:space="preserve">. During the meeting, I briefly presented my research protocol, provided them with NHRC ethical letter and no-objection letter. I subsequently received their verbal consent to collect data with them, their staffs and respondents attending their health servic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487.3pt;margin-top:78.55pt;width:538.5pt;height:130.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" strokecolor="#193a65">
                <v:textbox>
                  <w:txbxContent>
                    <w:p w14:paraId="223CD14A" w14:textId="336975EF" w:rsidR="00161E85" w:rsidRPr="002D1265" w:rsidRDefault="00161E85" w:rsidP="000035D5">
                      <w:r w:rsidRPr="002D1265">
                        <w:t xml:space="preserve">I only obtained written consent form from the study participants and </w:t>
                      </w:r>
                      <w:proofErr w:type="gramStart"/>
                      <w:r w:rsidRPr="002D1265">
                        <w:t>has</w:t>
                      </w:r>
                      <w:proofErr w:type="gramEnd"/>
                      <w:r w:rsidRPr="002D1265">
                        <w:t xml:space="preserve"> been reported in my manuscript.</w:t>
                      </w:r>
                    </w:p>
                    <w:p w14:paraId="7BEFA3BD" w14:textId="77777777" w:rsidR="00161E85" w:rsidRPr="002D1265" w:rsidRDefault="00161E85" w:rsidP="000035D5"/>
                    <w:p w14:paraId="6FDE176E" w14:textId="56E1062E" w:rsidR="00161E85" w:rsidRPr="002D1265" w:rsidRDefault="00161E85" w:rsidP="000035D5">
                      <w:r w:rsidRPr="002D1265">
                        <w:t>I presented my research protocol to the Health Insurance Board (HIB) based on which I was provided with the no-objection letter to conduct the study at districts and permission to interview their district managers and affiliated hospital managers.  I travelled to the districts and met with re</w:t>
                      </w:r>
                      <w:r w:rsidR="004C7932" w:rsidRPr="002D1265">
                        <w:t xml:space="preserve">spective HIB district managers and </w:t>
                      </w:r>
                      <w:r w:rsidRPr="002D1265">
                        <w:t xml:space="preserve">hospital </w:t>
                      </w:r>
                      <w:proofErr w:type="spellStart"/>
                      <w:r w:rsidRPr="002D1265">
                        <w:t>respresentatives</w:t>
                      </w:r>
                      <w:proofErr w:type="spellEnd"/>
                      <w:r w:rsidRPr="002D1265">
                        <w:t xml:space="preserve">. During the meeting, I briefly presented my research protocol, provided them with NHRC ethical letter and no-objection letter. I subsequently received their verbal consent to collect data with them, their staffs and respondents attending their health servic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11B4EC35">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2E00FCA" w:rsidR="00161E85" w:rsidRDefault="00161E85" w:rsidP="000035D5">
                            <w:r>
                              <w:t xml:space="preserve">The districts HIB managers and hospital managers explained district context, sensitive cultural issues to be </w:t>
                            </w:r>
                            <w:r w:rsidR="004C7932">
                              <w:t>considered during the data collection. However, they did not provide tangible inputs to the methodology an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" strokecolor="#193a65">
                <v:textbox>
                  <w:txbxContent>
                    <w:p w14:paraId="6D21B23F" w14:textId="42E00FCA" w:rsidR="00161E85" w:rsidRDefault="00161E85" w:rsidP="000035D5">
                      <w:r>
                        <w:t xml:space="preserve">The districts HIB managers and hospital managers explained district context, sensitive cultural issues to be </w:t>
                      </w:r>
                      <w:r w:rsidR="004C7932">
                        <w:t>considered during the data collection. However, they did not provide tangible inputs to the methodology and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B66A438">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161E85" w:rsidRDefault="00161E8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proofErr w:type="gramStart"/>
      <w:r w:rsidR="00580384">
        <w:t xml:space="preserve">the </w:t>
      </w:r>
      <w:r>
        <w:t>informed consent documents and other materials could be understood by local stakeholders</w:t>
      </w:r>
      <w:proofErr w:type="gramEnd"/>
      <w:r>
        <w:t>?</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D77F29F">
                <wp:simplePos x="0" y="0"/>
                <wp:positionH relativeFrom="margin">
                  <wp:align>right</wp:align>
                </wp:positionH>
                <wp:positionV relativeFrom="paragraph">
                  <wp:posOffset>698500</wp:posOffset>
                </wp:positionV>
                <wp:extent cx="6838950" cy="676275"/>
                <wp:effectExtent l="0" t="0" r="19050" b="349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814C12D" w:rsidR="00161E85" w:rsidRDefault="004C7932" w:rsidP="000035D5">
                            <w:r>
                              <w:t>I made the brief presentations on the research protocol to the district stakeholders (HIB managers and hospital representatives) in local language followed by question and answers.</w:t>
                            </w:r>
                            <w:r w:rsidR="006E1AF9">
                              <w:t xml:space="preserve"> The presentation also included ethical issues like informed consent form for the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" strokecolor="#193a65">
                <v:textbox>
                  <w:txbxContent>
                    <w:p w14:paraId="63B5C0C8" w14:textId="6814C12D" w:rsidR="00161E85" w:rsidRDefault="004C7932" w:rsidP="000035D5">
                      <w:r>
                        <w:t>I made the brief presentations on the research protocol to the district stakeholders (HIB managers and hospital representatives) in local language followed by question and answers.</w:t>
                      </w:r>
                      <w:r w:rsidR="006E1AF9">
                        <w:t xml:space="preserve"> The presentation also included ethical issues like informed consent form for the study participan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3EDC2279" w:rsidR="000035D5" w:rsidRPr="002D1265" w:rsidRDefault="00B824F8" w:rsidP="000035D5">
      <w:pPr>
        <w:spacing w:before="240" w:after="240"/>
      </w:pPr>
      <w:r>
        <w:t xml:space="preserve">The study research will be available to Health Insurance Board. For instance the already published article from the qualitative data has been shared to them. I also plan to make the presentation to them on the overall study finding. </w:t>
      </w:r>
      <w:bookmarkStart w:id="7" w:name="_GoBack"/>
      <w:bookmarkEnd w:id="7"/>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5D249DB" w:rsidR="00161E85" w:rsidRDefault="006E1AF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" strokecolor="#193a65">
                <v:textbox>
                  <w:txbxContent>
                    <w:p w14:paraId="02348124" w14:textId="65D249DB" w:rsidR="00161E85" w:rsidRDefault="006E1AF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F683771" w:rsidR="00161E85" w:rsidRDefault="006E1AF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" strokecolor="#193a65">
                <v:textbox>
                  <w:txbxContent>
                    <w:p w14:paraId="7E9D1D64" w14:textId="4F683771" w:rsidR="00161E85" w:rsidRDefault="006E1AF9" w:rsidP="000035D5">
                      <w:r>
                        <w:t>NA</w:t>
                      </w:r>
                    </w:p>
                  </w:txbxContent>
                </v:textbox>
                <w10:wrap type="topAndBottom" anchorx="margin"/>
              </v:shape>
            </w:pict>
          </mc:Fallback>
        </mc:AlternateContent>
      </w:r>
      <w:r>
        <w:t xml:space="preserve">If the material used in your study was imported, please A) provide the year it was imported and B) indicate whether permits were obtained to import/export the materials used, C) provide details of any permits </w:t>
      </w:r>
      <w:r>
        <w:lastRenderedPageBreak/>
        <w:t>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C23BE91" w:rsidR="00161E85" w:rsidRDefault="006E1AF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" strokecolor="#193a65">
                <v:textbox>
                  <w:txbxContent>
                    <w:p w14:paraId="34BB3CFA" w14:textId="6C23BE91" w:rsidR="00161E85" w:rsidRDefault="006E1AF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252BCAF" w:rsidR="00161E85" w:rsidRDefault="006E1AF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" strokecolor="#193a65">
                <v:textbox>
                  <w:txbxContent>
                    <w:p w14:paraId="75D923C4" w14:textId="3252BCAF" w:rsidR="00161E85" w:rsidRDefault="006E1AF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B1D50BB" w:rsidR="00161E85" w:rsidRDefault="006E1AF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" strokecolor="#193a65">
                <v:textbox>
                  <w:txbxContent>
                    <w:p w14:paraId="6CB35C38" w14:textId="2B1D50BB" w:rsidR="00161E85" w:rsidRDefault="006E1AF9"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61E85" w:rsidRPr="00F57A3B" w:rsidRDefault="00161E85">
      <w:pPr>
        <w:rPr>
          <w:rFonts w:ascii="Arial" w:hAnsi="Arial" w:cs="Arial"/>
        </w:rPr>
      </w:pPr>
    </w:p>
    <w:sectPr w:rsidR="00161E85"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CE87B6" w14:textId="77777777" w:rsidR="00161E85" w:rsidRDefault="00161E85" w:rsidP="00F57A3B">
      <w:r>
        <w:separator/>
      </w:r>
    </w:p>
  </w:endnote>
  <w:endnote w:type="continuationSeparator" w:id="0">
    <w:p w14:paraId="5B9A1F92" w14:textId="77777777" w:rsidR="00161E85" w:rsidRDefault="00161E8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Lucida Grande">
    <w:altName w:val="Segoe UI"/>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18482B" w14:textId="77777777" w:rsidR="00161E85" w:rsidRDefault="00161E85" w:rsidP="00F57A3B">
      <w:r>
        <w:separator/>
      </w:r>
    </w:p>
  </w:footnote>
  <w:footnote w:type="continuationSeparator" w:id="0">
    <w:p w14:paraId="7F308AE6" w14:textId="77777777" w:rsidR="00161E85" w:rsidRDefault="00161E85" w:rsidP="00F57A3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161E85" w:rsidRDefault="00161E85"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161E85" w:rsidRDefault="00161E85"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F365D"/>
    <w:rsid w:val="00116E71"/>
    <w:rsid w:val="00161E85"/>
    <w:rsid w:val="002D1265"/>
    <w:rsid w:val="00335779"/>
    <w:rsid w:val="004A7A57"/>
    <w:rsid w:val="004C7932"/>
    <w:rsid w:val="00541C18"/>
    <w:rsid w:val="005501AB"/>
    <w:rsid w:val="00580384"/>
    <w:rsid w:val="00604C17"/>
    <w:rsid w:val="00667FBC"/>
    <w:rsid w:val="0069423E"/>
    <w:rsid w:val="006E1AF9"/>
    <w:rsid w:val="006E67E1"/>
    <w:rsid w:val="00831ADE"/>
    <w:rsid w:val="00841F25"/>
    <w:rsid w:val="009364D9"/>
    <w:rsid w:val="00A43F5B"/>
    <w:rsid w:val="00B824F8"/>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667FB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7FB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667FB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7FB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journals.plos.org/plosone/s/authorship" TargetMode="Externa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01A71B-3C73-D346-902D-78F7CDA58A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4</Pages>
  <Words>991</Words>
  <Characters>5655</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min</cp:lastModifiedBy>
  <cp:revision>9</cp:revision>
  <dcterms:created xsi:type="dcterms:W3CDTF">2021-12-23T16:02:00Z</dcterms:created>
  <dcterms:modified xsi:type="dcterms:W3CDTF">2022-01-15T05:54:00Z</dcterms:modified>
</cp:coreProperties>
</file>